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71F95" w14:textId="77777777" w:rsidR="00C659D1" w:rsidRDefault="00C659D1" w:rsidP="00C659D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C057BD" w14:textId="0D87B8E9" w:rsidR="00C659D1" w:rsidRDefault="00C659D1" w:rsidP="00C659D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659D1">
        <w:rPr>
          <w:noProof/>
        </w:rPr>
        <w:drawing>
          <wp:inline distT="0" distB="0" distL="0" distR="0" wp14:anchorId="29087BAF" wp14:editId="4894A6AB">
            <wp:extent cx="5943600" cy="6185579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85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1164C" w14:textId="707909F7" w:rsidR="00997728" w:rsidRPr="00C659D1" w:rsidRDefault="00C659D1" w:rsidP="00C659D1">
      <w:pPr>
        <w:jc w:val="both"/>
        <w:rPr>
          <w:rFonts w:ascii="Times New Roman" w:hAnsi="Times New Roman" w:cs="Times New Roman"/>
          <w:sz w:val="24"/>
          <w:szCs w:val="24"/>
        </w:rPr>
      </w:pPr>
      <w:r w:rsidRPr="00C659D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C659D1">
        <w:rPr>
          <w:rFonts w:ascii="Times New Roman" w:hAnsi="Times New Roman" w:cs="Times New Roman"/>
          <w:b/>
          <w:sz w:val="24"/>
          <w:szCs w:val="24"/>
        </w:rPr>
        <w:t>.</w:t>
      </w:r>
      <w:r w:rsidRPr="00C659D1">
        <w:rPr>
          <w:rFonts w:ascii="Times New Roman" w:hAnsi="Times New Roman" w:cs="Times New Roman"/>
          <w:sz w:val="24"/>
          <w:szCs w:val="24"/>
        </w:rPr>
        <w:t xml:space="preserve"> Pictorial representation of structures of analyzed cell wall (CW) polysaccharides epitopes and glycosyltransferase enzymes involved in their synthesis. The schematic structure of Rhamnogalacturonan-I (RG-I) pectic polysaccharide displays different epitopes like, backbones (RG-I-BB, Gal4-BB), β-1,6-linked 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galactans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 xml:space="preserve"> (RG-I-Gal1, RG-I-Gal2 and RG-I-Gal3), and arabinogalactans (AG, AGP-Ga). Cellulose and 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callose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 xml:space="preserve"> polysaccharides are made up of glucose molecules connected by β-1,4- and β-1,3-linkages, respectively. Homogalacturonan (HG) pectic polysaccharide displays two different epitopes, Methyl-esterified HG (HG-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BBMe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>), and de-esterified HG (HG-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BBde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 xml:space="preserve">). Xyloglucan (XG) structure shows, 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xylosylated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 xml:space="preserve"> XG (XG-XXXG), 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lastRenderedPageBreak/>
        <w:t>galactosylated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 xml:space="preserve"> XG (XG-XLLG), and 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fucosylated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 xml:space="preserve"> XG (XG-F) epitopes. The schematic structures of 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xylans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 xml:space="preserve"> show the backbone (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Xyl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>-BB), arabinoxylans (Xyl-2Ar and Xyl-3Ar) and methylated-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glucuronoxyaln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659D1">
        <w:rPr>
          <w:rFonts w:ascii="Times New Roman" w:hAnsi="Times New Roman" w:cs="Times New Roman"/>
          <w:sz w:val="24"/>
          <w:szCs w:val="24"/>
        </w:rPr>
        <w:t>Xyl-MeGlcA</w:t>
      </w:r>
      <w:proofErr w:type="spellEnd"/>
      <w:r w:rsidRPr="00C659D1">
        <w:rPr>
          <w:rFonts w:ascii="Times New Roman" w:hAnsi="Times New Roman" w:cs="Times New Roman"/>
          <w:sz w:val="24"/>
          <w:szCs w:val="24"/>
        </w:rPr>
        <w:t>) epitopes. Refer to Table S</w:t>
      </w:r>
      <w:r w:rsidR="001927D5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C659D1">
        <w:rPr>
          <w:rFonts w:ascii="Times New Roman" w:hAnsi="Times New Roman" w:cs="Times New Roman"/>
          <w:sz w:val="24"/>
          <w:szCs w:val="24"/>
        </w:rPr>
        <w:t xml:space="preserve"> for the details of the epitopes recognized by the antibodies used in this study. The known or putative Arabidopsis CW synthesizing glycosyltransferase enzymes are denoted by black dotted arrows.</w:t>
      </w:r>
    </w:p>
    <w:sectPr w:rsidR="00997728" w:rsidRPr="00C65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94D"/>
    <w:rsid w:val="001927D5"/>
    <w:rsid w:val="0080594D"/>
    <w:rsid w:val="00997728"/>
    <w:rsid w:val="00C6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08A2"/>
  <w15:chartTrackingRefBased/>
  <w15:docId w15:val="{A239CB6A-AC62-4624-816D-967E9E0A4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otina_lab [BBMB]</dc:creator>
  <cp:keywords/>
  <dc:description/>
  <cp:lastModifiedBy>zabotina_lab [BBMB]</cp:lastModifiedBy>
  <cp:revision>3</cp:revision>
  <dcterms:created xsi:type="dcterms:W3CDTF">2025-03-08T23:18:00Z</dcterms:created>
  <dcterms:modified xsi:type="dcterms:W3CDTF">2025-03-09T19:42:00Z</dcterms:modified>
</cp:coreProperties>
</file>